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ADE863" w14:textId="5FCD9350" w:rsidR="005F6AF6" w:rsidRDefault="00A80B14" w:rsidP="005F6AF6">
      <w:r>
        <w:t xml:space="preserve">Supplementary Table 1 Soil Moisture Content in Volumetric Water Content (VWC) and Relative Water Content (RWC) of fully expanded leaves in water stress treated pearl millet plants </w:t>
      </w:r>
      <w:r w:rsidR="006E335F">
        <w:t xml:space="preserve">from 0 to12 days after withholding irrigation and 4 days after recover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3"/>
        <w:gridCol w:w="946"/>
        <w:gridCol w:w="992"/>
        <w:gridCol w:w="850"/>
        <w:gridCol w:w="938"/>
      </w:tblGrid>
      <w:tr w:rsidR="007C2262" w14:paraId="5B16D839" w14:textId="77777777" w:rsidTr="007C2262">
        <w:tc>
          <w:tcPr>
            <w:tcW w:w="1743" w:type="dxa"/>
            <w:vMerge w:val="restart"/>
          </w:tcPr>
          <w:p w14:paraId="4F54EBEA" w14:textId="57F2FA2F" w:rsidR="007C2262" w:rsidRDefault="007C2262" w:rsidP="005F6AF6">
            <w:r>
              <w:t xml:space="preserve">Days after Treatment </w:t>
            </w:r>
          </w:p>
        </w:tc>
        <w:tc>
          <w:tcPr>
            <w:tcW w:w="2788" w:type="dxa"/>
            <w:gridSpan w:val="3"/>
          </w:tcPr>
          <w:p w14:paraId="788AFCE1" w14:textId="77777777" w:rsidR="007C2262" w:rsidRDefault="007C2262" w:rsidP="005F6AF6">
            <w:r>
              <w:t xml:space="preserve">Soil Moisture content </w:t>
            </w:r>
          </w:p>
          <w:p w14:paraId="79393C0D" w14:textId="310BE92E" w:rsidR="007C2262" w:rsidRDefault="007C2262" w:rsidP="005F6AF6">
            <w:r w:rsidRPr="00F0626D">
              <w:t>Volumetric Water Content (VWC)</w:t>
            </w:r>
          </w:p>
        </w:tc>
        <w:tc>
          <w:tcPr>
            <w:tcW w:w="938" w:type="dxa"/>
            <w:vMerge w:val="restart"/>
          </w:tcPr>
          <w:p w14:paraId="23C1C106" w14:textId="3A276D85" w:rsidR="007C2262" w:rsidRDefault="007C2262" w:rsidP="005F6AF6">
            <w:r>
              <w:t>Relative Water Content (%)</w:t>
            </w:r>
          </w:p>
        </w:tc>
      </w:tr>
      <w:tr w:rsidR="007C2262" w14:paraId="2F0BA3DA" w14:textId="77777777" w:rsidTr="007C2262">
        <w:tc>
          <w:tcPr>
            <w:tcW w:w="1743" w:type="dxa"/>
            <w:vMerge/>
          </w:tcPr>
          <w:p w14:paraId="1671E2C5" w14:textId="3B023ED0" w:rsidR="007C2262" w:rsidRDefault="007C2262" w:rsidP="005F6AF6"/>
        </w:tc>
        <w:tc>
          <w:tcPr>
            <w:tcW w:w="946" w:type="dxa"/>
          </w:tcPr>
          <w:p w14:paraId="2A154DCD" w14:textId="7F8A1D5E" w:rsidR="007C2262" w:rsidRDefault="007C2262" w:rsidP="005F6AF6">
            <w:r>
              <w:t>Soil Depth 7.6 cm</w:t>
            </w:r>
          </w:p>
        </w:tc>
        <w:tc>
          <w:tcPr>
            <w:tcW w:w="992" w:type="dxa"/>
          </w:tcPr>
          <w:p w14:paraId="0E5667B9" w14:textId="2906A536" w:rsidR="007C2262" w:rsidRDefault="007C2262" w:rsidP="005F6AF6">
            <w:r>
              <w:t xml:space="preserve">Soil Depth </w:t>
            </w:r>
            <w:r>
              <w:t>12</w:t>
            </w:r>
            <w:r>
              <w:t xml:space="preserve"> cm</w:t>
            </w:r>
          </w:p>
        </w:tc>
        <w:tc>
          <w:tcPr>
            <w:tcW w:w="850" w:type="dxa"/>
          </w:tcPr>
          <w:p w14:paraId="23D5EB2B" w14:textId="60DFEB98" w:rsidR="007C2262" w:rsidRDefault="007C2262" w:rsidP="005F6AF6">
            <w:r>
              <w:t xml:space="preserve">Soil Depth </w:t>
            </w:r>
            <w:r>
              <w:t>20</w:t>
            </w:r>
            <w:r>
              <w:t xml:space="preserve"> cm</w:t>
            </w:r>
          </w:p>
        </w:tc>
        <w:tc>
          <w:tcPr>
            <w:tcW w:w="938" w:type="dxa"/>
            <w:vMerge/>
          </w:tcPr>
          <w:p w14:paraId="60AB849F" w14:textId="77777777" w:rsidR="007C2262" w:rsidRDefault="007C2262" w:rsidP="005F6AF6"/>
        </w:tc>
      </w:tr>
      <w:tr w:rsidR="00F0626D" w14:paraId="6BFBAF42" w14:textId="77777777" w:rsidTr="007C2262">
        <w:tc>
          <w:tcPr>
            <w:tcW w:w="1743" w:type="dxa"/>
          </w:tcPr>
          <w:p w14:paraId="490B63BE" w14:textId="2C7FE693" w:rsidR="00F0626D" w:rsidRDefault="00DB4BDE" w:rsidP="005F6AF6">
            <w:r>
              <w:t>0</w:t>
            </w:r>
          </w:p>
        </w:tc>
        <w:tc>
          <w:tcPr>
            <w:tcW w:w="946" w:type="dxa"/>
          </w:tcPr>
          <w:p w14:paraId="54FE4058" w14:textId="1DF864AC" w:rsidR="00F0626D" w:rsidRDefault="00DB4BDE" w:rsidP="005F6AF6">
            <w:r>
              <w:t>42.1</w:t>
            </w:r>
          </w:p>
        </w:tc>
        <w:tc>
          <w:tcPr>
            <w:tcW w:w="992" w:type="dxa"/>
          </w:tcPr>
          <w:p w14:paraId="38F76562" w14:textId="5D3AEFC0" w:rsidR="00F0626D" w:rsidRDefault="00705BB0" w:rsidP="005F6AF6">
            <w:r>
              <w:t>39.8</w:t>
            </w:r>
          </w:p>
        </w:tc>
        <w:tc>
          <w:tcPr>
            <w:tcW w:w="850" w:type="dxa"/>
          </w:tcPr>
          <w:p w14:paraId="05F92C48" w14:textId="390C8DB7" w:rsidR="00F0626D" w:rsidRDefault="00705BB0" w:rsidP="005F6AF6">
            <w:r>
              <w:t>36.2</w:t>
            </w:r>
          </w:p>
        </w:tc>
        <w:tc>
          <w:tcPr>
            <w:tcW w:w="938" w:type="dxa"/>
          </w:tcPr>
          <w:p w14:paraId="43248B2A" w14:textId="38F34681" w:rsidR="00F0626D" w:rsidRDefault="007C2262" w:rsidP="005F6AF6">
            <w:r>
              <w:t>97.65</w:t>
            </w:r>
          </w:p>
        </w:tc>
      </w:tr>
      <w:tr w:rsidR="00F0626D" w14:paraId="49132534" w14:textId="77777777" w:rsidTr="007C2262">
        <w:tc>
          <w:tcPr>
            <w:tcW w:w="1743" w:type="dxa"/>
          </w:tcPr>
          <w:p w14:paraId="4B538C2D" w14:textId="1670A81A" w:rsidR="00F0626D" w:rsidRDefault="00DB4BDE" w:rsidP="005F6AF6">
            <w:r>
              <w:t>2</w:t>
            </w:r>
          </w:p>
        </w:tc>
        <w:tc>
          <w:tcPr>
            <w:tcW w:w="946" w:type="dxa"/>
          </w:tcPr>
          <w:p w14:paraId="5F357F33" w14:textId="31A56DB6" w:rsidR="00F0626D" w:rsidRDefault="00705BB0" w:rsidP="005F6AF6">
            <w:r>
              <w:t>36.9</w:t>
            </w:r>
          </w:p>
        </w:tc>
        <w:tc>
          <w:tcPr>
            <w:tcW w:w="992" w:type="dxa"/>
          </w:tcPr>
          <w:p w14:paraId="225DB41A" w14:textId="326EBCDB" w:rsidR="00F0626D" w:rsidRDefault="00705BB0" w:rsidP="005F6AF6">
            <w:r>
              <w:t>34.2</w:t>
            </w:r>
          </w:p>
        </w:tc>
        <w:tc>
          <w:tcPr>
            <w:tcW w:w="850" w:type="dxa"/>
          </w:tcPr>
          <w:p w14:paraId="7FD3047C" w14:textId="5D4FD9F3" w:rsidR="00F0626D" w:rsidRDefault="00705BB0" w:rsidP="005F6AF6">
            <w:r>
              <w:t>31.8</w:t>
            </w:r>
          </w:p>
        </w:tc>
        <w:tc>
          <w:tcPr>
            <w:tcW w:w="938" w:type="dxa"/>
          </w:tcPr>
          <w:p w14:paraId="5D600E58" w14:textId="34D3CE4B" w:rsidR="00F0626D" w:rsidRDefault="007C2262" w:rsidP="005F6AF6">
            <w:r>
              <w:t>94.12</w:t>
            </w:r>
          </w:p>
        </w:tc>
      </w:tr>
      <w:tr w:rsidR="00F0626D" w14:paraId="2258F189" w14:textId="77777777" w:rsidTr="007C2262">
        <w:tc>
          <w:tcPr>
            <w:tcW w:w="1743" w:type="dxa"/>
          </w:tcPr>
          <w:p w14:paraId="70DC2437" w14:textId="0AB8FE99" w:rsidR="00F0626D" w:rsidRDefault="00DB4BDE" w:rsidP="005F6AF6">
            <w:r>
              <w:t>4</w:t>
            </w:r>
          </w:p>
        </w:tc>
        <w:tc>
          <w:tcPr>
            <w:tcW w:w="946" w:type="dxa"/>
          </w:tcPr>
          <w:p w14:paraId="48665208" w14:textId="7DFCB307" w:rsidR="00F0626D" w:rsidRDefault="00705BB0" w:rsidP="005F6AF6">
            <w:r>
              <w:t>30.1</w:t>
            </w:r>
          </w:p>
        </w:tc>
        <w:tc>
          <w:tcPr>
            <w:tcW w:w="992" w:type="dxa"/>
          </w:tcPr>
          <w:p w14:paraId="1865E715" w14:textId="6F1A502D" w:rsidR="00F0626D" w:rsidRDefault="00705BB0" w:rsidP="005F6AF6">
            <w:r>
              <w:t>27.2</w:t>
            </w:r>
          </w:p>
        </w:tc>
        <w:tc>
          <w:tcPr>
            <w:tcW w:w="850" w:type="dxa"/>
          </w:tcPr>
          <w:p w14:paraId="185ED2DE" w14:textId="67404008" w:rsidR="00F0626D" w:rsidRDefault="00705BB0" w:rsidP="005F6AF6">
            <w:r>
              <w:t>25.1</w:t>
            </w:r>
          </w:p>
        </w:tc>
        <w:tc>
          <w:tcPr>
            <w:tcW w:w="938" w:type="dxa"/>
          </w:tcPr>
          <w:p w14:paraId="08CC5802" w14:textId="0F15BB3E" w:rsidR="00F0626D" w:rsidRDefault="007C2262" w:rsidP="005F6AF6">
            <w:r>
              <w:t>92.12</w:t>
            </w:r>
          </w:p>
        </w:tc>
      </w:tr>
      <w:tr w:rsidR="00F0626D" w14:paraId="705FA4C0" w14:textId="77777777" w:rsidTr="007C2262">
        <w:tc>
          <w:tcPr>
            <w:tcW w:w="1743" w:type="dxa"/>
          </w:tcPr>
          <w:p w14:paraId="75617783" w14:textId="41CE7A92" w:rsidR="00F0626D" w:rsidRDefault="00DB4BDE" w:rsidP="005F6AF6">
            <w:r>
              <w:t>6</w:t>
            </w:r>
          </w:p>
        </w:tc>
        <w:tc>
          <w:tcPr>
            <w:tcW w:w="946" w:type="dxa"/>
          </w:tcPr>
          <w:p w14:paraId="3732D91F" w14:textId="43810FBC" w:rsidR="00F0626D" w:rsidRDefault="00487484" w:rsidP="005F6AF6">
            <w:r>
              <w:t>20</w:t>
            </w:r>
            <w:r w:rsidR="00705BB0">
              <w:t>.2</w:t>
            </w:r>
          </w:p>
        </w:tc>
        <w:tc>
          <w:tcPr>
            <w:tcW w:w="992" w:type="dxa"/>
          </w:tcPr>
          <w:p w14:paraId="34C04FE8" w14:textId="0C156CBC" w:rsidR="00F0626D" w:rsidRDefault="00424789" w:rsidP="005F6AF6">
            <w:r>
              <w:t>21.7</w:t>
            </w:r>
          </w:p>
        </w:tc>
        <w:tc>
          <w:tcPr>
            <w:tcW w:w="850" w:type="dxa"/>
          </w:tcPr>
          <w:p w14:paraId="50C6425C" w14:textId="6C855D57" w:rsidR="00F0626D" w:rsidRDefault="00424789" w:rsidP="005F6AF6">
            <w:r>
              <w:t>23.8</w:t>
            </w:r>
          </w:p>
        </w:tc>
        <w:tc>
          <w:tcPr>
            <w:tcW w:w="938" w:type="dxa"/>
          </w:tcPr>
          <w:p w14:paraId="60EC9D69" w14:textId="55DB28ED" w:rsidR="00F0626D" w:rsidRDefault="007C2262" w:rsidP="005F6AF6">
            <w:r>
              <w:t>81.12</w:t>
            </w:r>
          </w:p>
        </w:tc>
      </w:tr>
      <w:tr w:rsidR="00F0626D" w14:paraId="08B172BB" w14:textId="77777777" w:rsidTr="007C2262">
        <w:tc>
          <w:tcPr>
            <w:tcW w:w="1743" w:type="dxa"/>
          </w:tcPr>
          <w:p w14:paraId="49F54223" w14:textId="4779E727" w:rsidR="00F0626D" w:rsidRDefault="00DB4BDE" w:rsidP="005F6AF6">
            <w:r>
              <w:t>8</w:t>
            </w:r>
          </w:p>
        </w:tc>
        <w:tc>
          <w:tcPr>
            <w:tcW w:w="946" w:type="dxa"/>
          </w:tcPr>
          <w:p w14:paraId="60F71F5D" w14:textId="0BEE46BD" w:rsidR="00F0626D" w:rsidRDefault="00424789" w:rsidP="005F6AF6">
            <w:r>
              <w:t>1</w:t>
            </w:r>
            <w:r w:rsidR="00487484">
              <w:t>5</w:t>
            </w:r>
            <w:r>
              <w:t>.3</w:t>
            </w:r>
          </w:p>
        </w:tc>
        <w:tc>
          <w:tcPr>
            <w:tcW w:w="992" w:type="dxa"/>
          </w:tcPr>
          <w:p w14:paraId="037B2D26" w14:textId="14AB3158" w:rsidR="00F0626D" w:rsidRDefault="00424789" w:rsidP="005F6AF6">
            <w:r>
              <w:t>1</w:t>
            </w:r>
            <w:r w:rsidR="00487484">
              <w:t>7</w:t>
            </w:r>
            <w:r>
              <w:t>.5</w:t>
            </w:r>
          </w:p>
        </w:tc>
        <w:tc>
          <w:tcPr>
            <w:tcW w:w="850" w:type="dxa"/>
          </w:tcPr>
          <w:p w14:paraId="277FAFAC" w14:textId="7718BF3B" w:rsidR="00F0626D" w:rsidRDefault="00424789" w:rsidP="005F6AF6">
            <w:r>
              <w:t>1</w:t>
            </w:r>
            <w:r w:rsidR="00487484">
              <w:t>8</w:t>
            </w:r>
            <w:r>
              <w:t>.4</w:t>
            </w:r>
          </w:p>
        </w:tc>
        <w:tc>
          <w:tcPr>
            <w:tcW w:w="938" w:type="dxa"/>
          </w:tcPr>
          <w:p w14:paraId="68831B0B" w14:textId="756DEDA0" w:rsidR="00F0626D" w:rsidRDefault="007C2262" w:rsidP="005F6AF6">
            <w:r>
              <w:t>75.23</w:t>
            </w:r>
          </w:p>
        </w:tc>
      </w:tr>
      <w:tr w:rsidR="00F0626D" w14:paraId="15337C5D" w14:textId="77777777" w:rsidTr="007C2262">
        <w:tc>
          <w:tcPr>
            <w:tcW w:w="1743" w:type="dxa"/>
          </w:tcPr>
          <w:p w14:paraId="1BC928DC" w14:textId="763702BD" w:rsidR="00F0626D" w:rsidRDefault="00DB4BDE" w:rsidP="005F6AF6">
            <w:r>
              <w:t>10</w:t>
            </w:r>
          </w:p>
        </w:tc>
        <w:tc>
          <w:tcPr>
            <w:tcW w:w="946" w:type="dxa"/>
          </w:tcPr>
          <w:p w14:paraId="0F313965" w14:textId="0922F944" w:rsidR="00F0626D" w:rsidRDefault="00487484" w:rsidP="005F6AF6">
            <w:r>
              <w:t>10</w:t>
            </w:r>
            <w:r w:rsidR="00424789">
              <w:t>.6</w:t>
            </w:r>
          </w:p>
        </w:tc>
        <w:tc>
          <w:tcPr>
            <w:tcW w:w="992" w:type="dxa"/>
          </w:tcPr>
          <w:p w14:paraId="6E739761" w14:textId="7634C91E" w:rsidR="00F0626D" w:rsidRDefault="00487484" w:rsidP="005F6AF6">
            <w:r>
              <w:t>10</w:t>
            </w:r>
            <w:r w:rsidR="00424789">
              <w:t>.2</w:t>
            </w:r>
          </w:p>
        </w:tc>
        <w:tc>
          <w:tcPr>
            <w:tcW w:w="850" w:type="dxa"/>
          </w:tcPr>
          <w:p w14:paraId="63834D36" w14:textId="2870D7DE" w:rsidR="00F0626D" w:rsidRDefault="00487484" w:rsidP="005F6AF6">
            <w:r>
              <w:t>10</w:t>
            </w:r>
            <w:r w:rsidR="00424789">
              <w:t>.9</w:t>
            </w:r>
          </w:p>
        </w:tc>
        <w:tc>
          <w:tcPr>
            <w:tcW w:w="938" w:type="dxa"/>
          </w:tcPr>
          <w:p w14:paraId="3F35FCE4" w14:textId="12B91632" w:rsidR="00F0626D" w:rsidRDefault="007C2262" w:rsidP="005F6AF6">
            <w:r>
              <w:t>71.12</w:t>
            </w:r>
          </w:p>
        </w:tc>
      </w:tr>
      <w:tr w:rsidR="00DB4BDE" w14:paraId="4334B076" w14:textId="77777777" w:rsidTr="007C2262">
        <w:tc>
          <w:tcPr>
            <w:tcW w:w="1743" w:type="dxa"/>
          </w:tcPr>
          <w:p w14:paraId="0D641E59" w14:textId="79F98FB0" w:rsidR="00DB4BDE" w:rsidRDefault="00DB4BDE" w:rsidP="005F6AF6">
            <w:r>
              <w:t>12</w:t>
            </w:r>
          </w:p>
        </w:tc>
        <w:tc>
          <w:tcPr>
            <w:tcW w:w="946" w:type="dxa"/>
          </w:tcPr>
          <w:p w14:paraId="54ECE637" w14:textId="4C3ABEDC" w:rsidR="00DB4BDE" w:rsidRDefault="00487484" w:rsidP="005F6AF6">
            <w:r>
              <w:t>10</w:t>
            </w:r>
            <w:r w:rsidR="00424789">
              <w:t>.2</w:t>
            </w:r>
          </w:p>
        </w:tc>
        <w:tc>
          <w:tcPr>
            <w:tcW w:w="992" w:type="dxa"/>
          </w:tcPr>
          <w:p w14:paraId="1F48BA6D" w14:textId="412ED18A" w:rsidR="00DB4BDE" w:rsidRDefault="00487484" w:rsidP="005F6AF6">
            <w:r>
              <w:t>9</w:t>
            </w:r>
            <w:r w:rsidR="00424789">
              <w:t>.9</w:t>
            </w:r>
          </w:p>
        </w:tc>
        <w:tc>
          <w:tcPr>
            <w:tcW w:w="850" w:type="dxa"/>
          </w:tcPr>
          <w:p w14:paraId="4424B765" w14:textId="137DAC95" w:rsidR="00DB4BDE" w:rsidRDefault="00487484" w:rsidP="005F6AF6">
            <w:r>
              <w:t>10</w:t>
            </w:r>
            <w:r w:rsidR="00424789">
              <w:t>.</w:t>
            </w:r>
            <w:r>
              <w:t>6</w:t>
            </w:r>
          </w:p>
        </w:tc>
        <w:tc>
          <w:tcPr>
            <w:tcW w:w="938" w:type="dxa"/>
          </w:tcPr>
          <w:p w14:paraId="4F9C88B0" w14:textId="061909B8" w:rsidR="00DB4BDE" w:rsidRDefault="007C2262" w:rsidP="005F6AF6">
            <w:r>
              <w:t>60.34</w:t>
            </w:r>
          </w:p>
        </w:tc>
      </w:tr>
      <w:tr w:rsidR="00DB4BDE" w14:paraId="2593D06E" w14:textId="77777777" w:rsidTr="007C2262">
        <w:tc>
          <w:tcPr>
            <w:tcW w:w="1743" w:type="dxa"/>
          </w:tcPr>
          <w:p w14:paraId="1A01055C" w14:textId="42C10FEF" w:rsidR="00DB4BDE" w:rsidRDefault="00DB4BDE" w:rsidP="005F6AF6">
            <w:r>
              <w:t>Recovery at 4 days after start of rewatering</w:t>
            </w:r>
          </w:p>
        </w:tc>
        <w:tc>
          <w:tcPr>
            <w:tcW w:w="946" w:type="dxa"/>
          </w:tcPr>
          <w:p w14:paraId="34376A85" w14:textId="1D48135E" w:rsidR="00DB4BDE" w:rsidRDefault="00424789" w:rsidP="005F6AF6">
            <w:r>
              <w:t>43.9</w:t>
            </w:r>
          </w:p>
        </w:tc>
        <w:tc>
          <w:tcPr>
            <w:tcW w:w="992" w:type="dxa"/>
          </w:tcPr>
          <w:p w14:paraId="4CFE50D3" w14:textId="6E556915" w:rsidR="00DB4BDE" w:rsidRDefault="00424789" w:rsidP="005F6AF6">
            <w:r>
              <w:t>40.1</w:t>
            </w:r>
          </w:p>
        </w:tc>
        <w:tc>
          <w:tcPr>
            <w:tcW w:w="850" w:type="dxa"/>
          </w:tcPr>
          <w:p w14:paraId="536F86B1" w14:textId="2F8BE4D5" w:rsidR="00DB4BDE" w:rsidRDefault="00424789" w:rsidP="005F6AF6">
            <w:r>
              <w:t>37.3</w:t>
            </w:r>
          </w:p>
        </w:tc>
        <w:tc>
          <w:tcPr>
            <w:tcW w:w="938" w:type="dxa"/>
          </w:tcPr>
          <w:p w14:paraId="788F1E8C" w14:textId="77777777" w:rsidR="00DB4BDE" w:rsidRDefault="00DB4BDE" w:rsidP="005F6AF6"/>
        </w:tc>
      </w:tr>
    </w:tbl>
    <w:p w14:paraId="54CD16FD" w14:textId="77777777" w:rsidR="00F0626D" w:rsidRDefault="00F0626D" w:rsidP="005F6AF6"/>
    <w:sectPr w:rsidR="00F062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UwMTMzNbIwMDI2MDZS0lEKTi0uzszPAykwrAUAsPVwqCwAAAA="/>
  </w:docVars>
  <w:rsids>
    <w:rsidRoot w:val="005F6AF6"/>
    <w:rsid w:val="00424789"/>
    <w:rsid w:val="00487484"/>
    <w:rsid w:val="005F6AF6"/>
    <w:rsid w:val="006E335F"/>
    <w:rsid w:val="00705BB0"/>
    <w:rsid w:val="007C2262"/>
    <w:rsid w:val="00A80B14"/>
    <w:rsid w:val="00D722E7"/>
    <w:rsid w:val="00DB4BDE"/>
    <w:rsid w:val="00F06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C8D358"/>
  <w15:chartTrackingRefBased/>
  <w15:docId w15:val="{1DB20362-5123-4FF4-B8A8-B2A63D161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62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e Office</dc:creator>
  <cp:keywords/>
  <dc:description/>
  <cp:lastModifiedBy>Home Office</cp:lastModifiedBy>
  <cp:revision>1</cp:revision>
  <dcterms:created xsi:type="dcterms:W3CDTF">2022-01-05T08:57:00Z</dcterms:created>
  <dcterms:modified xsi:type="dcterms:W3CDTF">2022-01-05T09:41:00Z</dcterms:modified>
</cp:coreProperties>
</file>